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B13FF3" w14:textId="2F79536D" w:rsidR="009F1E9C" w:rsidRDefault="009F1E9C" w:rsidP="009F1E9C">
      <w:pPr>
        <w:spacing w:line="278" w:lineRule="auto"/>
        <w:rPr>
          <w:rFonts w:ascii="Arial" w:eastAsia="Arial" w:hAnsi="Arial" w:cs="Arial"/>
          <w:sz w:val="18"/>
          <w:szCs w:val="18"/>
        </w:rPr>
      </w:pPr>
    </w:p>
    <w:p w14:paraId="0AEF2852" w14:textId="77777777" w:rsidR="009F1E9C" w:rsidRDefault="009F1E9C" w:rsidP="009F1E9C">
      <w:pPr>
        <w:spacing w:after="0" w:line="240" w:lineRule="auto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656718D" wp14:editId="5D4EE67E">
                <wp:simplePos x="0" y="0"/>
                <wp:positionH relativeFrom="column">
                  <wp:posOffset>1797526</wp:posOffset>
                </wp:positionH>
                <wp:positionV relativeFrom="paragraph">
                  <wp:posOffset>-1304767</wp:posOffset>
                </wp:positionV>
                <wp:extent cx="3414078" cy="6501765"/>
                <wp:effectExtent l="5397" t="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4078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84C5A" id="Round Same-side Corner of Rectangle 2" o:spid="_x0000_s1026" style="position:absolute;margin-left:141.55pt;margin-top:-102.75pt;width:268.85pt;height:511.9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4078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" path="m71969,l3342109,v39747,,71969,32222,71969,71969l3414078,6501765r,l,6501765r,l,71969c,32222,32222,,71969,xe" fillcolor="#eff5fe" stroked="f" strokeweight="1pt">
                <v:stroke joinstyle="miter"/>
                <v:path arrowok="t" o:connecttype="custom" o:connectlocs="71969,0;3342109,0;3414078,71969;3414078,6501765;3414078,6501765;0,6501765;0,6501765;0,71969;71969,0" o:connectangles="0,0,0,0,0,0,0,0,0"/>
              </v:shape>
            </w:pict>
          </mc:Fallback>
        </mc:AlternateContent>
      </w:r>
    </w:p>
    <w:p w14:paraId="13EA7981" w14:textId="77777777" w:rsidR="009F1E9C" w:rsidRDefault="009F1E9C" w:rsidP="009F1E9C">
      <w:pPr>
        <w:spacing w:after="0" w:line="240" w:lineRule="auto"/>
        <w:rPr>
          <w:b/>
          <w:sz w:val="12"/>
          <w:szCs w:val="12"/>
        </w:rPr>
      </w:pPr>
    </w:p>
    <w:p w14:paraId="254407AE" w14:textId="77777777" w:rsidR="009F1E9C" w:rsidRPr="0028366E" w:rsidRDefault="009F1E9C" w:rsidP="009F1E9C">
      <w:pPr>
        <w:spacing w:after="0" w:line="240" w:lineRule="auto"/>
        <w:rPr>
          <w:b/>
          <w:sz w:val="12"/>
          <w:szCs w:val="12"/>
        </w:rPr>
      </w:pPr>
    </w:p>
    <w:p w14:paraId="3DE7726E" w14:textId="77777777" w:rsidR="009F1E9C" w:rsidRDefault="009F1E9C" w:rsidP="009F1E9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ED596C" wp14:editId="4A8C626B">
                <wp:simplePos x="0" y="0"/>
                <wp:positionH relativeFrom="column">
                  <wp:posOffset>596900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12700" t="12700" r="19050" b="146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56DC4F" w14:textId="77777777" w:rsidR="009F1E9C" w:rsidRDefault="009F1E9C" w:rsidP="009F1E9C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648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054E8AC9" w14:textId="77777777" w:rsidR="009F1E9C" w:rsidRPr="00564948" w:rsidRDefault="009F1E9C" w:rsidP="009F1E9C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06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312EEA75" w14:textId="77777777" w:rsidR="009F1E9C" w:rsidRDefault="009F1E9C" w:rsidP="009F1E9C">
                            <w:pPr>
                              <w:spacing w:after="0"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2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FE54F23" w14:textId="77777777" w:rsidR="009F1E9C" w:rsidRPr="003B39C6" w:rsidRDefault="009F1E9C" w:rsidP="009F1E9C">
                            <w:pPr>
                              <w:spacing w:after="0"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Unspecified (n = 33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6ED596C" id="Rounded Rectangle 3" o:spid="_x0000_s1026" style="position:absolute;margin-left:47pt;margin-top:6.9pt;width:217.5pt;height:123.8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" fillcolor="white [3212]" strokecolor="#4c658a" strokeweight="1.5pt">
                <v:stroke joinstyle="miter"/>
                <v:textbox>
                  <w:txbxContent>
                    <w:p w14:paraId="1E56DC4F" w14:textId="77777777" w:rsidR="009F1E9C" w:rsidRDefault="009F1E9C" w:rsidP="009F1E9C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648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054E8AC9" w14:textId="77777777" w:rsidR="009F1E9C" w:rsidRPr="00564948" w:rsidRDefault="009F1E9C" w:rsidP="009F1E9C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06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312EEA75" w14:textId="77777777" w:rsidR="009F1E9C" w:rsidRDefault="009F1E9C" w:rsidP="009F1E9C">
                      <w:pPr>
                        <w:spacing w:after="0"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2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FE54F23" w14:textId="77777777" w:rsidR="009F1E9C" w:rsidRPr="003B39C6" w:rsidRDefault="009F1E9C" w:rsidP="009F1E9C">
                      <w:pPr>
                        <w:spacing w:after="0"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Unspecified (n = 3300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31DC617" w14:textId="77777777" w:rsidR="009F1E9C" w:rsidRDefault="009F1E9C" w:rsidP="009F1E9C">
      <w:pPr>
        <w:spacing w:after="0" w:line="240" w:lineRule="auto"/>
      </w:pPr>
    </w:p>
    <w:p w14:paraId="58456248" w14:textId="77777777" w:rsidR="009F1E9C" w:rsidRDefault="009F1E9C" w:rsidP="009F1E9C">
      <w:pPr>
        <w:spacing w:after="0" w:line="240" w:lineRule="auto"/>
      </w:pPr>
    </w:p>
    <w:p w14:paraId="78D83CCB" w14:textId="77777777" w:rsidR="009F1E9C" w:rsidRDefault="009F1E9C" w:rsidP="009F1E9C">
      <w:pPr>
        <w:spacing w:after="0" w:line="240" w:lineRule="auto"/>
      </w:pPr>
    </w:p>
    <w:p w14:paraId="1AA13361" w14:textId="77777777" w:rsidR="009F1E9C" w:rsidRDefault="009F1E9C" w:rsidP="009F1E9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06A88914" wp14:editId="0A9F6E74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461B9A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353CDEFD" w14:textId="77777777" w:rsidR="009F1E9C" w:rsidRDefault="009F1E9C" w:rsidP="009F1E9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7B436613" w14:textId="77777777" w:rsidR="009F1E9C" w:rsidRDefault="009F1E9C" w:rsidP="009F1E9C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5D15BC" wp14:editId="0B178C9D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19DA3D" w14:textId="77777777" w:rsidR="009F1E9C" w:rsidRPr="009E617E" w:rsidRDefault="009F1E9C" w:rsidP="009F1E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5D15BC" id="Round Same-side Corner of Rectangle 6" o:spid="_x0000_s1027" style="position:absolute;margin-left:-125.3pt;margin-top:26.25pt;width:269.15pt;height:20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Xj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4B19DA3D" w14:textId="77777777" w:rsidR="009F1E9C" w:rsidRPr="009E617E" w:rsidRDefault="009F1E9C" w:rsidP="009F1E9C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17A292C" wp14:editId="668A310F">
                <wp:simplePos x="0" y="0"/>
                <wp:positionH relativeFrom="column">
                  <wp:posOffset>594995</wp:posOffset>
                </wp:positionH>
                <wp:positionV relativeFrom="paragraph">
                  <wp:posOffset>6036310</wp:posOffset>
                </wp:positionV>
                <wp:extent cx="2762250" cy="452120"/>
                <wp:effectExtent l="12700" t="12700" r="19050" b="1778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D63EFC" w14:textId="77777777" w:rsidR="009F1E9C" w:rsidRPr="00BE5C25" w:rsidRDefault="009F1E9C" w:rsidP="009F1E9C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17A292C" id="Rounded Rectangle 18" o:spid="_x0000_s1028" style="position:absolute;margin-left:46.85pt;margin-top:475.3pt;width:217.5pt;height:35.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4rG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" fillcolor="white [3212]" strokecolor="#4c658a" strokeweight="1.5pt">
                <v:stroke joinstyle="miter"/>
                <v:textbox>
                  <w:txbxContent>
                    <w:p w14:paraId="39D63EFC" w14:textId="77777777" w:rsidR="009F1E9C" w:rsidRPr="00BE5C25" w:rsidRDefault="009F1E9C" w:rsidP="009F1E9C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88EF81" wp14:editId="465906A6">
                <wp:simplePos x="0" y="0"/>
                <wp:positionH relativeFrom="column">
                  <wp:posOffset>361188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3B27CE" w14:textId="77777777" w:rsidR="009F1E9C" w:rsidRPr="00BE5C25" w:rsidRDefault="009F1E9C" w:rsidP="009F1E9C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464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88EF81" id="Rounded Rectangle 15" o:spid="_x0000_s1029" style="position:absolute;margin-left:284.4pt;margin-top:206.7pt;width:217.5pt;height:3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6B3B27CE" w14:textId="77777777" w:rsidR="009F1E9C" w:rsidRPr="00BE5C25" w:rsidRDefault="009F1E9C" w:rsidP="009F1E9C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464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060DF86" wp14:editId="7F6C13FB">
                <wp:simplePos x="0" y="0"/>
                <wp:positionH relativeFrom="column">
                  <wp:posOffset>589280</wp:posOffset>
                </wp:positionH>
                <wp:positionV relativeFrom="paragraph">
                  <wp:posOffset>3963670</wp:posOffset>
                </wp:positionV>
                <wp:extent cx="2762250" cy="452120"/>
                <wp:effectExtent l="12700" t="12700" r="19050" b="1778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72F701" w14:textId="77777777" w:rsidR="009F1E9C" w:rsidRPr="00BE5C25" w:rsidRDefault="009F1E9C" w:rsidP="009F1E9C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5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60DF86" id="Rounded Rectangle 13" o:spid="_x0000_s1030" style="position:absolute;margin-left:46.4pt;margin-top:312.1pt;width:217.5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+moJ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" fillcolor="white [3212]" strokecolor="#4c658a" strokeweight="1.5pt">
                <v:stroke joinstyle="miter"/>
                <v:textbox>
                  <w:txbxContent>
                    <w:p w14:paraId="5772F701" w14:textId="77777777" w:rsidR="009F1E9C" w:rsidRPr="00BE5C25" w:rsidRDefault="009F1E9C" w:rsidP="009F1E9C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5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047917F" wp14:editId="04A5A529">
                <wp:simplePos x="0" y="0"/>
                <wp:positionH relativeFrom="column">
                  <wp:posOffset>589280</wp:posOffset>
                </wp:positionH>
                <wp:positionV relativeFrom="paragraph">
                  <wp:posOffset>3290570</wp:posOffset>
                </wp:positionV>
                <wp:extent cx="2762250" cy="452120"/>
                <wp:effectExtent l="12700" t="12700" r="19050" b="1778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7AD43A" w14:textId="77777777" w:rsidR="009F1E9C" w:rsidRPr="00BE5C25" w:rsidRDefault="009F1E9C" w:rsidP="009F1E9C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5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047917F" id="Rounded Rectangle 12" o:spid="_x0000_s1031" style="position:absolute;margin-left:46.4pt;margin-top:259.1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" fillcolor="white [3212]" strokecolor="#4c658a" strokeweight="1.5pt">
                <v:stroke joinstyle="miter"/>
                <v:textbox>
                  <w:txbxContent>
                    <w:p w14:paraId="707AD43A" w14:textId="77777777" w:rsidR="009F1E9C" w:rsidRPr="00BE5C25" w:rsidRDefault="009F1E9C" w:rsidP="009F1E9C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5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BDB849" wp14:editId="4653B0AB">
                <wp:simplePos x="0" y="0"/>
                <wp:positionH relativeFrom="column">
                  <wp:posOffset>591820</wp:posOffset>
                </wp:positionH>
                <wp:positionV relativeFrom="paragraph">
                  <wp:posOffset>2625090</wp:posOffset>
                </wp:positionV>
                <wp:extent cx="2762250" cy="452120"/>
                <wp:effectExtent l="12700" t="12700" r="19050" b="1778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2CA05E" w14:textId="77777777" w:rsidR="009F1E9C" w:rsidRPr="00BE5C25" w:rsidRDefault="009F1E9C" w:rsidP="009F1E9C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5007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1BDB849" id="Rounded Rectangle 11" o:spid="_x0000_s1032" style="position:absolute;margin-left:46.6pt;margin-top:206.7pt;width:217.5pt;height:3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" fillcolor="white [3212]" strokecolor="#4c658a" strokeweight="1.5pt">
                <v:stroke joinstyle="miter"/>
                <v:textbox>
                  <w:txbxContent>
                    <w:p w14:paraId="332CA05E" w14:textId="77777777" w:rsidR="009F1E9C" w:rsidRPr="00BE5C25" w:rsidRDefault="009F1E9C" w:rsidP="009F1E9C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5007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AD7C65" wp14:editId="0189F43B">
                <wp:simplePos x="0" y="0"/>
                <wp:positionH relativeFrom="column">
                  <wp:posOffset>1971675</wp:posOffset>
                </wp:positionH>
                <wp:positionV relativeFrom="paragraph">
                  <wp:posOffset>539750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E10F91" id="Straight Arrow Connector 22" o:spid="_x0000_s1026" type="#_x0000_t32" style="position:absolute;margin-left:155.25pt;margin-top:42.5pt;width:.1pt;height:164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6B1E21" wp14:editId="3C6F8F49">
                <wp:simplePos x="0" y="0"/>
                <wp:positionH relativeFrom="column">
                  <wp:posOffset>1969135</wp:posOffset>
                </wp:positionH>
                <wp:positionV relativeFrom="paragraph">
                  <wp:posOffset>441769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C1620B" id="Straight Arrow Connector 26" o:spid="_x0000_s1026" type="#_x0000_t32" style="position:absolute;margin-left:155.05pt;margin-top:347.85pt;width:0;height:12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D8CACF" wp14:editId="7DE93CEA">
                <wp:simplePos x="0" y="0"/>
                <wp:positionH relativeFrom="column">
                  <wp:posOffset>1965960</wp:posOffset>
                </wp:positionH>
                <wp:positionV relativeFrom="paragraph">
                  <wp:posOffset>307594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12D45" id="Straight Arrow Connector 24" o:spid="_x0000_s1026" type="#_x0000_t32" style="position:absolute;margin-left:154.8pt;margin-top:242.2pt;width:0;height:1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BJJu+l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7D2D56A" wp14:editId="6E523FD0">
                <wp:simplePos x="0" y="0"/>
                <wp:positionH relativeFrom="column">
                  <wp:posOffset>1971040</wp:posOffset>
                </wp:positionH>
                <wp:positionV relativeFrom="paragraph">
                  <wp:posOffset>3742055</wp:posOffset>
                </wp:positionV>
                <wp:extent cx="0" cy="215900"/>
                <wp:effectExtent l="88900" t="0" r="38100" b="254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78ED4" id="Straight Arrow Connector 25" o:spid="_x0000_s1026" type="#_x0000_t32" style="position:absolute;margin-left:155.2pt;margin-top:294.65pt;width:0;height:1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466F596" wp14:editId="5CE87267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AB662F" id="Straight Arrow Connector 36" o:spid="_x0000_s1026" type="#_x0000_t32" style="position:absolute;margin-left:263.75pt;margin-top:224.65pt;width:20.4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OSAaUn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C79BD5F" wp14:editId="4562CB30">
                <wp:simplePos x="0" y="0"/>
                <wp:positionH relativeFrom="column">
                  <wp:posOffset>3345815</wp:posOffset>
                </wp:positionH>
                <wp:positionV relativeFrom="paragraph">
                  <wp:posOffset>4185285</wp:posOffset>
                </wp:positionV>
                <wp:extent cx="259080" cy="0"/>
                <wp:effectExtent l="0" t="88900" r="0" b="889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C63829" id="Straight Arrow Connector 60" o:spid="_x0000_s1026" type="#_x0000_t32" style="position:absolute;margin-left:263.45pt;margin-top:329.55pt;width:20.4pt;height:0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63AFE2C2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6D9B100E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0C3D248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A19DCEE" wp14:editId="4D3D9743">
                <wp:simplePos x="0" y="0"/>
                <wp:positionH relativeFrom="column">
                  <wp:posOffset>3619500</wp:posOffset>
                </wp:positionH>
                <wp:positionV relativeFrom="paragraph">
                  <wp:posOffset>221252</wp:posOffset>
                </wp:positionV>
                <wp:extent cx="2612571" cy="799556"/>
                <wp:effectExtent l="0" t="0" r="16510" b="1968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12571" cy="799556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11142F" w14:textId="77777777" w:rsidR="009F1E9C" w:rsidRDefault="009F1E9C" w:rsidP="009F1E9C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147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4402756" w14:textId="77777777" w:rsidR="009F1E9C" w:rsidRPr="00BE5C25" w:rsidRDefault="009F1E9C" w:rsidP="009F1E9C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Duplicates identified by Covidence (n =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1473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5C320D65" w14:textId="77777777" w:rsidR="009F1E9C" w:rsidRPr="00366839" w:rsidRDefault="009F1E9C" w:rsidP="009F1E9C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19DCEE" id="Rounded Rectangle 14" o:spid="_x0000_s1033" style="position:absolute;margin-left:285pt;margin-top:17.4pt;width:205.7pt;height:62.9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" fillcolor="white [3212]" strokecolor="#4c658a" strokeweight="1.5pt">
                <v:stroke joinstyle="miter"/>
                <v:textbox>
                  <w:txbxContent>
                    <w:p w14:paraId="5211142F" w14:textId="77777777" w:rsidR="009F1E9C" w:rsidRDefault="009F1E9C" w:rsidP="009F1E9C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147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74402756" w14:textId="77777777" w:rsidR="009F1E9C" w:rsidRPr="00BE5C25" w:rsidRDefault="009F1E9C" w:rsidP="009F1E9C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Duplicates identified by Covidence (n =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1473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5C320D65" w14:textId="77777777" w:rsidR="009F1E9C" w:rsidRPr="00366839" w:rsidRDefault="009F1E9C" w:rsidP="009F1E9C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EE0C878" wp14:editId="20778959">
                <wp:simplePos x="0" y="0"/>
                <wp:positionH relativeFrom="column">
                  <wp:posOffset>1893570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4445" b="4445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38BEFA" w14:textId="77777777" w:rsidR="009F1E9C" w:rsidRPr="00E907A8" w:rsidRDefault="009F1E9C" w:rsidP="009F1E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0C878" id="Round Same-side Corner of Rectangle 10" o:spid="_x0000_s1034" style="position:absolute;margin-left:149.1pt;margin-top:2.95pt;width:253.45pt;height:511.85pt;rotation:90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0738BEFA" w14:textId="77777777" w:rsidR="009F1E9C" w:rsidRPr="00E907A8" w:rsidRDefault="009F1E9C" w:rsidP="009F1E9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3671543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44A75D9E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DCE86F" wp14:editId="49CDC0A4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A02718" id="Straight Arrow Connector 34" o:spid="_x0000_s1026" type="#_x0000_t32" style="position:absolute;margin-left:155.8pt;margin-top:16.2pt;width:128.9pt;height:0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" strokecolor="#4c658a" strokeweight="1.5pt">
                <v:stroke endarrow="open"/>
              </v:shape>
            </w:pict>
          </mc:Fallback>
        </mc:AlternateContent>
      </w:r>
    </w:p>
    <w:p w14:paraId="63BF4BAA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3CC6ADB9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2D035A70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4B1586B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529A09FD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A7E1855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52786485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1" allowOverlap="1" wp14:anchorId="75643701" wp14:editId="209F22FE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0323C9" w14:textId="77777777" w:rsidR="009F1E9C" w:rsidRPr="00E907A8" w:rsidRDefault="009F1E9C" w:rsidP="009F1E9C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643701" id="Round Same-side Corner of Rectangle 20" o:spid="_x0000_s1035" style="position:absolute;margin-left:240.4pt;margin-top:7.7pt;width:70.1pt;height:511.95pt;rotation:90;z-index:-251645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270323C9" w14:textId="77777777" w:rsidR="009F1E9C" w:rsidRPr="00E907A8" w:rsidRDefault="009F1E9C" w:rsidP="009F1E9C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FB53507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15C05145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0DFA8422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40E270B" wp14:editId="7DFC9062">
                <wp:simplePos x="0" y="0"/>
                <wp:positionH relativeFrom="column">
                  <wp:posOffset>3604986</wp:posOffset>
                </wp:positionH>
                <wp:positionV relativeFrom="paragraph">
                  <wp:posOffset>10160</wp:posOffset>
                </wp:positionV>
                <wp:extent cx="2762250" cy="1744254"/>
                <wp:effectExtent l="0" t="0" r="19050" b="2794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744254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809AE1" w14:textId="77777777" w:rsidR="009F1E9C" w:rsidRPr="00BE5C25" w:rsidRDefault="009F1E9C" w:rsidP="009F1E9C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22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66C280CE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peat stud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ED43B39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Abstract only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EF0D21F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languag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37B9D5FD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gression mode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2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F5325DF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study 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63E0C97B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Machine Learning paper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19E5C0F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dat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33E8642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Review articl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0B197E0" w14:textId="77777777" w:rsidR="009F1E9C" w:rsidRDefault="009F1E9C" w:rsidP="009F1E9C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Wrong patient popula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40E270B" id="Rounded Rectangle 17" o:spid="_x0000_s1036" style="position:absolute;margin-left:283.85pt;margin-top:.8pt;width:217.5pt;height:137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" fillcolor="white [3212]" strokecolor="#4c658a" strokeweight="1.5pt">
                <v:stroke joinstyle="miter"/>
                <v:textbox>
                  <w:txbxContent>
                    <w:p w14:paraId="3E809AE1" w14:textId="77777777" w:rsidR="009F1E9C" w:rsidRPr="00BE5C25" w:rsidRDefault="009F1E9C" w:rsidP="009F1E9C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22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66C280CE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peat stud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ED43B39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Abstract only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EF0D21F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languag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37B9D5FD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gression mode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2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F5325DF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study 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63E0C97B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Machine Learning paper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9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19E5C0F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dat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33E8642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Review articl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0B197E0" w14:textId="77777777" w:rsidR="009F1E9C" w:rsidRDefault="009F1E9C" w:rsidP="009F1E9C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Wrong patient popula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D3BF311" wp14:editId="5FE8A991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81C36A0" w14:textId="77777777" w:rsidR="009F1E9C" w:rsidRPr="009E617E" w:rsidRDefault="009F1E9C" w:rsidP="009F1E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BF311" id="Round Same-side Corner of Rectangle 1" o:spid="_x0000_s1037" style="position:absolute;margin-left:-117.55pt;margin-top:18.25pt;width:253.05pt;height:20.7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781C36A0" w14:textId="77777777" w:rsidR="009F1E9C" w:rsidRPr="009E617E" w:rsidRDefault="009F1E9C" w:rsidP="009F1E9C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5EABCB71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FA885A3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F1BCB60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68562A2B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4C9C9D0B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2F419EA4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036FC5C9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2035914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057D42CA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BBE0A12" wp14:editId="4495520B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68988D" w14:textId="77777777" w:rsidR="009F1E9C" w:rsidRPr="009E617E" w:rsidRDefault="009F1E9C" w:rsidP="009F1E9C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E0A12" id="Round Same-side Corner of Rectangle 19" o:spid="_x0000_s1038" style="position:absolute;margin-left:-26.45pt;margin-top:23.4pt;width:70.2pt;height:20.75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6D68988D" w14:textId="77777777" w:rsidR="009F1E9C" w:rsidRPr="009E617E" w:rsidRDefault="009F1E9C" w:rsidP="009F1E9C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177EFDD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6139B8C4" w14:textId="77777777" w:rsidR="009F1E9C" w:rsidRPr="00842FC4" w:rsidRDefault="009F1E9C" w:rsidP="009F1E9C">
      <w:pPr>
        <w:rPr>
          <w:rFonts w:ascii="Arial" w:eastAsia="Arial" w:hAnsi="Arial" w:cs="Arial"/>
          <w:sz w:val="18"/>
          <w:szCs w:val="18"/>
        </w:rPr>
      </w:pPr>
    </w:p>
    <w:p w14:paraId="7E721BFA" w14:textId="77777777" w:rsidR="009F1E9C" w:rsidRDefault="009F1E9C" w:rsidP="009F1E9C">
      <w:pPr>
        <w:tabs>
          <w:tab w:val="left" w:pos="7485"/>
          <w:tab w:val="left" w:pos="9169"/>
          <w:tab w:val="right" w:pos="10466"/>
        </w:tabs>
        <w:rPr>
          <w:rFonts w:ascii="Arial" w:eastAsia="Arial" w:hAnsi="Arial" w:cs="Arial"/>
          <w:sz w:val="18"/>
          <w:szCs w:val="18"/>
        </w:rPr>
      </w:pPr>
    </w:p>
    <w:p w14:paraId="7AA851C8" w14:textId="77777777" w:rsidR="009F1E9C" w:rsidRPr="00BE2173" w:rsidRDefault="009F1E9C" w:rsidP="009F1E9C">
      <w:pPr>
        <w:rPr>
          <w:rFonts w:ascii="Arial" w:eastAsia="Arial" w:hAnsi="Arial" w:cs="Arial"/>
          <w:sz w:val="24"/>
          <w:szCs w:val="24"/>
        </w:rPr>
      </w:pPr>
      <w:r w:rsidRPr="00BE2173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BE2173">
        <w:rPr>
          <w:rFonts w:ascii="Times New Roman" w:hAnsi="Times New Roman" w:cs="Times New Roman"/>
          <w:b/>
          <w:sz w:val="24"/>
          <w:szCs w:val="24"/>
        </w:rPr>
        <w:t xml:space="preserve"> Figure 1: PRISMA Flow diagram</w:t>
      </w:r>
    </w:p>
    <w:p w14:paraId="729A7A40" w14:textId="77777777" w:rsidR="00402689" w:rsidRDefault="00402689"/>
    <w:sectPr w:rsidR="00402689" w:rsidSect="009F1E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9C"/>
    <w:rsid w:val="002C2E79"/>
    <w:rsid w:val="00402689"/>
    <w:rsid w:val="00755B4A"/>
    <w:rsid w:val="009F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771CA"/>
  <w15:chartTrackingRefBased/>
  <w15:docId w15:val="{9ADACF89-28D8-482F-850C-B1DBA7434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E9C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AU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1E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1E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E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1E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1E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1E9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1E9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1E9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1E9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E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1E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E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1E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1E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1E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1E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1E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1E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1E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F1E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1E9C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F1E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1E9C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F1E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1E9C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F1E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1E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1E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1E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90</Characters>
  <Application>Microsoft Office Word</Application>
  <DocSecurity>0</DocSecurity>
  <Lines>1</Lines>
  <Paragraphs>1</Paragraphs>
  <ScaleCrop>false</ScaleCrop>
  <Company/>
  <LinksUpToDate>false</LinksUpToDate>
  <CharactersWithSpaces>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n Woo Lee</dc:creator>
  <cp:keywords/>
  <dc:description/>
  <cp:lastModifiedBy>Peter Jun Woo Lee</cp:lastModifiedBy>
  <cp:revision>1</cp:revision>
  <dcterms:created xsi:type="dcterms:W3CDTF">2024-06-21T18:38:00Z</dcterms:created>
  <dcterms:modified xsi:type="dcterms:W3CDTF">2024-06-21T18:39:00Z</dcterms:modified>
</cp:coreProperties>
</file>